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564"/>
        <w:tblW w:w="147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1308"/>
        <w:gridCol w:w="541"/>
        <w:gridCol w:w="734"/>
        <w:gridCol w:w="1230"/>
        <w:gridCol w:w="541"/>
        <w:gridCol w:w="631"/>
        <w:gridCol w:w="1633"/>
        <w:gridCol w:w="541"/>
        <w:gridCol w:w="367"/>
        <w:gridCol w:w="367"/>
        <w:gridCol w:w="1818"/>
        <w:gridCol w:w="541"/>
        <w:gridCol w:w="734"/>
        <w:gridCol w:w="1247"/>
        <w:gridCol w:w="541"/>
        <w:gridCol w:w="734"/>
      </w:tblGrid>
      <w:tr w:rsidR="00B93FD0" w:rsidRPr="00B93FD0" w14:paraId="4BDD463D" w14:textId="77777777" w:rsidTr="00B93FD0">
        <w:tc>
          <w:tcPr>
            <w:tcW w:w="128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359FB9" w14:textId="77777777" w:rsidR="00AB5012" w:rsidRPr="00B93FD0" w:rsidRDefault="00000000" w:rsidP="00B93FD0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60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D3DEC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Model 2a</w:t>
            </w:r>
          </w:p>
        </w:tc>
        <w:tc>
          <w:tcPr>
            <w:tcW w:w="241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7D45AD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Model 2b</w:t>
            </w:r>
          </w:p>
        </w:tc>
        <w:tc>
          <w:tcPr>
            <w:tcW w:w="249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E6C780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Model 3a</w:t>
            </w:r>
          </w:p>
        </w:tc>
        <w:tc>
          <w:tcPr>
            <w:tcW w:w="270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80688B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Model 3b</w:t>
            </w:r>
          </w:p>
        </w:tc>
        <w:tc>
          <w:tcPr>
            <w:tcW w:w="3277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377DAD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Model 3c</w:t>
            </w:r>
          </w:p>
        </w:tc>
      </w:tr>
      <w:tr w:rsidR="00B93FD0" w:rsidRPr="00B93FD0" w14:paraId="6A68C163" w14:textId="77777777" w:rsidTr="00B93FD0">
        <w:tc>
          <w:tcPr>
            <w:tcW w:w="1281" w:type="dxa"/>
            <w:tcBorders>
              <w:bottom w:val="single" w:sz="6" w:space="0" w:color="auto"/>
            </w:tcBorders>
            <w:vAlign w:val="center"/>
            <w:hideMark/>
          </w:tcPr>
          <w:p w14:paraId="02DC7DB0" w14:textId="77777777" w:rsidR="00AB5012" w:rsidRPr="00B93FD0" w:rsidRDefault="00000000" w:rsidP="00B93FD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29" w:type="dxa"/>
            <w:tcBorders>
              <w:bottom w:val="single" w:sz="6" w:space="0" w:color="auto"/>
            </w:tcBorders>
            <w:vAlign w:val="center"/>
            <w:hideMark/>
          </w:tcPr>
          <w:p w14:paraId="5FCE6F26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8AF713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355E75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40" w:type="dxa"/>
            <w:tcBorders>
              <w:bottom w:val="single" w:sz="6" w:space="0" w:color="auto"/>
            </w:tcBorders>
            <w:vAlign w:val="center"/>
            <w:hideMark/>
          </w:tcPr>
          <w:p w14:paraId="45757E14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729B5C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BEE6F3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84" w:type="dxa"/>
            <w:tcBorders>
              <w:bottom w:val="single" w:sz="6" w:space="0" w:color="auto"/>
            </w:tcBorders>
            <w:vAlign w:val="center"/>
            <w:hideMark/>
          </w:tcPr>
          <w:p w14:paraId="40AEB98A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10C4FE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062004B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98" w:type="dxa"/>
            <w:tcBorders>
              <w:bottom w:val="single" w:sz="6" w:space="0" w:color="auto"/>
            </w:tcBorders>
            <w:vAlign w:val="center"/>
            <w:hideMark/>
          </w:tcPr>
          <w:p w14:paraId="0AB203AF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43FA28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E0C977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8" w:type="dxa"/>
            <w:tcBorders>
              <w:bottom w:val="single" w:sz="6" w:space="0" w:color="auto"/>
            </w:tcBorders>
            <w:vAlign w:val="center"/>
            <w:hideMark/>
          </w:tcPr>
          <w:p w14:paraId="669DBA83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091D17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ADCB9B" w14:textId="77777777" w:rsidR="00AB5012" w:rsidRPr="00B93FD0" w:rsidRDefault="00000000" w:rsidP="00B93FD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B93FD0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93FD0" w:rsidRPr="00B93FD0" w14:paraId="39F3A52B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FE920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survey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F5B9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1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5 – 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CB4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59859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792</w:t>
            </w: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2463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0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4 – 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D0C3E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B730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875</w:t>
            </w: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8987A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-0.14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-0.15 – -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E5E5B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6A153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7C5F1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-0.14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-0.15 – -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191C1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185D7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82BCC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-0.14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-0.16 – -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50EC4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4775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B93FD0" w:rsidRPr="00B93FD0" w14:paraId="7A12E439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4248F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cravings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B55CB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32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0.19 – 0.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73068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8A93A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0C65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8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49 – 0.3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54296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86CA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686</w:t>
            </w: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CA047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8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0.03 – 0.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D8F51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01A3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AEA0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6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2 – 0.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E8E8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3E85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152</w:t>
            </w: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6410E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7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21 – 0.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A86EE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7584B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620</w:t>
            </w:r>
          </w:p>
        </w:tc>
      </w:tr>
      <w:tr w:rsidR="00B93FD0" w:rsidRPr="00B93FD0" w14:paraId="7387ADCD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A5AA3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habit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409D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8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5 – 0.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A42C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1165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26</w:t>
            </w: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4364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17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45 – 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3B7C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E5A16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16</w:t>
            </w: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2BD28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-0.11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-0.15 – -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F8617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80309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95293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-0.10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-0.15 – -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1B73B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F2693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7D4E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12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27 – 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08E2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9F990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141</w:t>
            </w:r>
          </w:p>
        </w:tc>
      </w:tr>
      <w:tr w:rsidR="00B93FD0" w:rsidRPr="00B93FD0" w14:paraId="2B8EF27F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37CEC" w14:textId="1B1776DB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cravings </w:t>
            </w:r>
            <w:r w:rsidR="00B93FD0">
              <w:rPr>
                <w:rFonts w:eastAsia="Times New Roman"/>
                <w:sz w:val="18"/>
                <w:szCs w:val="18"/>
              </w:rPr>
              <w:t>x</w:t>
            </w:r>
            <w:r w:rsidRPr="00B93FD0">
              <w:rPr>
                <w:rFonts w:eastAsia="Times New Roman"/>
                <w:sz w:val="18"/>
                <w:szCs w:val="18"/>
              </w:rPr>
              <w:t xml:space="preserve"> habit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C2F7E" w14:textId="77777777" w:rsidR="00AB5012" w:rsidRPr="00B93FD0" w:rsidRDefault="00AB5012" w:rsidP="00B93F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6D2B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F4798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A6F22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11</w:t>
            </w: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br/>
              <w:t>(0.00 – 0.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627D2" w14:textId="77777777" w:rsidR="00AB5012" w:rsidRPr="00B93FD0" w:rsidRDefault="00000000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26D2B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Style w:val="Strong"/>
                <w:rFonts w:eastAsia="Times New Roman"/>
                <w:sz w:val="18"/>
                <w:szCs w:val="18"/>
              </w:rPr>
              <w:t>0.043</w:t>
            </w: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2E835" w14:textId="77777777" w:rsidR="00AB5012" w:rsidRPr="00B93FD0" w:rsidRDefault="00AB5012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30E12" w14:textId="77777777" w:rsidR="00AB5012" w:rsidRPr="00B93FD0" w:rsidRDefault="00AB5012" w:rsidP="00B93FD0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FBA0F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18C1E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93D5A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39976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30FC5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0D27A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79152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B93FD0" w:rsidRPr="00B93FD0" w14:paraId="0DE18530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9C7B5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reactive strat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F2EDC" w14:textId="77777777" w:rsidR="00AB5012" w:rsidRPr="00B93FD0" w:rsidRDefault="00AB5012" w:rsidP="00B93F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5B266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9ABED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577C5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07DC8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64AD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28E4C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1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4 – 0.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9D22C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0D6A5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313</w:t>
            </w: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7710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3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9 – 0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7E16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E751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71</w:t>
            </w: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CB90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14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39 – 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45BDB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48726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95</w:t>
            </w:r>
          </w:p>
        </w:tc>
      </w:tr>
      <w:tr w:rsidR="00B93FD0" w:rsidRPr="00B93FD0" w14:paraId="0F65F124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F47C0" w14:textId="5E85DA70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cravings </w:t>
            </w:r>
            <w:r w:rsidR="00B93FD0">
              <w:rPr>
                <w:rFonts w:eastAsia="Times New Roman"/>
                <w:sz w:val="18"/>
                <w:szCs w:val="18"/>
              </w:rPr>
              <w:t>x</w:t>
            </w:r>
            <w:r w:rsidRPr="00B93FD0">
              <w:rPr>
                <w:rFonts w:eastAsia="Times New Roman"/>
                <w:sz w:val="18"/>
                <w:szCs w:val="18"/>
              </w:rPr>
              <w:t xml:space="preserve"> reactive strat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44E7" w14:textId="77777777" w:rsidR="00AB5012" w:rsidRPr="00B93FD0" w:rsidRDefault="00AB5012" w:rsidP="00B93F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01594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8A96E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8B28F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6EA60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A10DD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5934D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0C078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4B114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A4547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1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1 – 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075AE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F7998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452</w:t>
            </w: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8667A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3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6 – 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0413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3C91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490</w:t>
            </w:r>
          </w:p>
        </w:tc>
      </w:tr>
      <w:tr w:rsidR="00B93FD0" w:rsidRPr="00B93FD0" w14:paraId="296D70C7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0A2B5" w14:textId="0E565E8A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habit </w:t>
            </w:r>
            <w:r w:rsidR="00B93FD0">
              <w:rPr>
                <w:rFonts w:eastAsia="Times New Roman"/>
                <w:sz w:val="18"/>
                <w:szCs w:val="18"/>
              </w:rPr>
              <w:t>x</w:t>
            </w:r>
            <w:r w:rsidRPr="00B93FD0">
              <w:rPr>
                <w:rFonts w:eastAsia="Times New Roman"/>
                <w:sz w:val="18"/>
                <w:szCs w:val="18"/>
              </w:rPr>
              <w:t xml:space="preserve"> cravings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ECF2C" w14:textId="77777777" w:rsidR="00AB5012" w:rsidRPr="00B93FD0" w:rsidRDefault="00AB5012" w:rsidP="00B93F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EA785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D7FA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A19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F9305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80D3E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0E8FB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69668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520F3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DC5D8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BD8D1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9B29A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58E4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1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8 – 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BC1D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0969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882</w:t>
            </w:r>
          </w:p>
        </w:tc>
      </w:tr>
      <w:tr w:rsidR="00B93FD0" w:rsidRPr="00B93FD0" w14:paraId="5CB3571A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C40EE" w14:textId="13A668EA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habit </w:t>
            </w:r>
            <w:r w:rsidR="00B93FD0">
              <w:rPr>
                <w:rFonts w:eastAsia="Times New Roman"/>
                <w:sz w:val="18"/>
                <w:szCs w:val="18"/>
              </w:rPr>
              <w:t>x</w:t>
            </w:r>
            <w:r w:rsidRPr="00B93FD0">
              <w:rPr>
                <w:rFonts w:eastAsia="Times New Roman"/>
                <w:sz w:val="18"/>
                <w:szCs w:val="18"/>
              </w:rPr>
              <w:t xml:space="preserve"> reactive strat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3E4F8" w14:textId="77777777" w:rsidR="00AB5012" w:rsidRPr="00B93FD0" w:rsidRDefault="00AB5012" w:rsidP="00B93F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3D743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5DEA9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BD183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15971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12F80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80743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B4CEF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3647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2C609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40AB4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B8783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A8AA0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2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4 – 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4F465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0791D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432</w:t>
            </w:r>
          </w:p>
        </w:tc>
      </w:tr>
      <w:tr w:rsidR="00B93FD0" w:rsidRPr="00B93FD0" w14:paraId="034D9EAC" w14:textId="77777777" w:rsidTr="00B93FD0"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16D2A" w14:textId="6780808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(habit </w:t>
            </w:r>
            <w:r w:rsidR="00B93FD0">
              <w:rPr>
                <w:rFonts w:eastAsia="Times New Roman"/>
                <w:sz w:val="18"/>
                <w:szCs w:val="18"/>
              </w:rPr>
              <w:t>x</w:t>
            </w:r>
            <w:r w:rsidRPr="00B93FD0">
              <w:rPr>
                <w:rFonts w:eastAsia="Times New Roman"/>
                <w:sz w:val="18"/>
                <w:szCs w:val="18"/>
              </w:rPr>
              <w:t xml:space="preserve"> cravings) </w:t>
            </w:r>
            <w:r w:rsidR="00B93FD0">
              <w:rPr>
                <w:rFonts w:eastAsia="Times New Roman"/>
                <w:sz w:val="18"/>
                <w:szCs w:val="18"/>
              </w:rPr>
              <w:t>x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reactive strat</w:t>
            </w:r>
          </w:p>
        </w:tc>
        <w:tc>
          <w:tcPr>
            <w:tcW w:w="13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5D39B" w14:textId="77777777" w:rsidR="00AB5012" w:rsidRPr="00B93FD0" w:rsidRDefault="00AB5012" w:rsidP="00B93F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391A3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6FA1F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66449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20317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D302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DBEE9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1B518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D1D9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58C84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C6931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29FC" w14:textId="77777777" w:rsidR="00AB5012" w:rsidRPr="00B93FD0" w:rsidRDefault="00AB5012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37054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-0.00</w:t>
            </w:r>
            <w:r w:rsidRPr="00B93FD0">
              <w:rPr>
                <w:rFonts w:eastAsia="Times New Roman"/>
                <w:sz w:val="18"/>
                <w:szCs w:val="18"/>
              </w:rPr>
              <w:br/>
              <w:t>(-0.03 – 0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920CF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C53F5" w14:textId="77777777" w:rsidR="00AB5012" w:rsidRPr="00B93FD0" w:rsidRDefault="00000000" w:rsidP="00B93FD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675</w:t>
            </w:r>
          </w:p>
        </w:tc>
      </w:tr>
      <w:tr w:rsidR="00AB5012" w:rsidRPr="00B93FD0" w14:paraId="74516234" w14:textId="77777777" w:rsidTr="00B93FD0">
        <w:tc>
          <w:tcPr>
            <w:tcW w:w="14777" w:type="dxa"/>
            <w:gridSpan w:val="1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CD698" w14:textId="77777777" w:rsidR="00AB5012" w:rsidRPr="00B93FD0" w:rsidRDefault="00000000" w:rsidP="00B93FD0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93FD0">
              <w:rPr>
                <w:rFonts w:eastAsia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B93FD0" w:rsidRPr="00B93FD0" w14:paraId="28EE831A" w14:textId="77777777" w:rsidTr="00B93FD0">
        <w:tc>
          <w:tcPr>
            <w:tcW w:w="12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3165B1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σ</w:t>
            </w:r>
            <w:r w:rsidRPr="00B93FD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171A6F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1.34</w:t>
            </w:r>
          </w:p>
        </w:tc>
        <w:tc>
          <w:tcPr>
            <w:tcW w:w="2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DD3CB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1.34</w:t>
            </w:r>
          </w:p>
        </w:tc>
        <w:tc>
          <w:tcPr>
            <w:tcW w:w="24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2C074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270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EDF455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327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36B0D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9</w:t>
            </w:r>
          </w:p>
        </w:tc>
      </w:tr>
      <w:tr w:rsidR="00B93FD0" w:rsidRPr="00B93FD0" w14:paraId="5F64EDD1" w14:textId="77777777" w:rsidTr="00B93FD0">
        <w:tc>
          <w:tcPr>
            <w:tcW w:w="12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84AD2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τ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26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B33FA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1.98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5E7EB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1.97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4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EF0400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0.09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70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7967D6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0.09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327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9175E6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0.09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</w:tr>
      <w:tr w:rsidR="00B93FD0" w:rsidRPr="00B93FD0" w14:paraId="7A0BD48B" w14:textId="77777777" w:rsidTr="00B93FD0">
        <w:tc>
          <w:tcPr>
            <w:tcW w:w="12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044F08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ICC</w:t>
            </w:r>
          </w:p>
        </w:tc>
        <w:tc>
          <w:tcPr>
            <w:tcW w:w="26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58B328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2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DDE9C9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24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5E9F36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270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E9044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327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15CA4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4</w:t>
            </w:r>
          </w:p>
        </w:tc>
      </w:tr>
      <w:tr w:rsidR="00B93FD0" w:rsidRPr="00B93FD0" w14:paraId="16EC6317" w14:textId="77777777" w:rsidTr="00B93FD0">
        <w:tc>
          <w:tcPr>
            <w:tcW w:w="12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E5D7F3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26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A5E11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208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79561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208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4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A96F6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208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70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0E2459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208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327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54106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 xml:space="preserve">208 </w:t>
            </w:r>
            <w:r w:rsidRPr="00B93FD0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</w:tr>
      <w:tr w:rsidR="00B93FD0" w:rsidRPr="00B93FD0" w14:paraId="3B7E1097" w14:textId="77777777" w:rsidTr="00B93FD0">
        <w:tc>
          <w:tcPr>
            <w:tcW w:w="128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23004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260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18C7F2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41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B551F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49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BD67AC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70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EEA0F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3277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A5FA3F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996</w:t>
            </w:r>
          </w:p>
        </w:tc>
      </w:tr>
      <w:tr w:rsidR="00B93FD0" w:rsidRPr="00B93FD0" w14:paraId="5727A8C4" w14:textId="77777777" w:rsidTr="00B93FD0">
        <w:tc>
          <w:tcPr>
            <w:tcW w:w="12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F3231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Marginal R</w:t>
            </w:r>
            <w:r w:rsidRPr="00B93FD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B93FD0">
              <w:rPr>
                <w:rFonts w:eastAsia="Times New Roman"/>
                <w:sz w:val="18"/>
                <w:szCs w:val="18"/>
              </w:rPr>
              <w:t xml:space="preserve"> / Conditional R</w:t>
            </w:r>
            <w:r w:rsidRPr="00B93FD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456A9F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20 / 0.604</w:t>
            </w:r>
          </w:p>
        </w:tc>
        <w:tc>
          <w:tcPr>
            <w:tcW w:w="2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85A75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022 / 0.604</w:t>
            </w:r>
          </w:p>
        </w:tc>
        <w:tc>
          <w:tcPr>
            <w:tcW w:w="24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532EB8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20 / 0.401</w:t>
            </w:r>
          </w:p>
        </w:tc>
        <w:tc>
          <w:tcPr>
            <w:tcW w:w="270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34181E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20 / 0.403</w:t>
            </w:r>
          </w:p>
        </w:tc>
        <w:tc>
          <w:tcPr>
            <w:tcW w:w="327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8E177C" w14:textId="77777777" w:rsidR="00AB5012" w:rsidRPr="00B93FD0" w:rsidRDefault="00000000" w:rsidP="00B93FD0">
            <w:pPr>
              <w:rPr>
                <w:rFonts w:eastAsia="Times New Roman"/>
                <w:sz w:val="18"/>
                <w:szCs w:val="18"/>
              </w:rPr>
            </w:pPr>
            <w:r w:rsidRPr="00B93FD0">
              <w:rPr>
                <w:rFonts w:eastAsia="Times New Roman"/>
                <w:sz w:val="18"/>
                <w:szCs w:val="18"/>
              </w:rPr>
              <w:t>0.220 / 0.405</w:t>
            </w:r>
          </w:p>
        </w:tc>
      </w:tr>
    </w:tbl>
    <w:p w14:paraId="17EBB664" w14:textId="6BEF784F" w:rsidR="00B93FD0" w:rsidRDefault="00B93FD0" w:rsidP="00B93FD0">
      <w:pPr>
        <w:rPr>
          <w:rFonts w:eastAsia="Times New Roman"/>
        </w:rPr>
      </w:pPr>
      <w:r>
        <w:rPr>
          <w:rFonts w:eastAsia="Times New Roman"/>
        </w:rPr>
        <w:t>Table S</w:t>
      </w:r>
      <w:r w:rsidR="009E298F">
        <w:rPr>
          <w:rFonts w:eastAsia="Times New Roman"/>
        </w:rPr>
        <w:t>1</w:t>
      </w:r>
      <w:r>
        <w:rPr>
          <w:rFonts w:eastAsia="Times New Roman"/>
        </w:rPr>
        <w:t>. Results of exploratory analysis using only reactive strategies.</w:t>
      </w:r>
    </w:p>
    <w:p w14:paraId="2782544D" w14:textId="77777777" w:rsidR="00FF7D06" w:rsidRDefault="00FF7D06">
      <w:pPr>
        <w:rPr>
          <w:rFonts w:eastAsia="Times New Roman"/>
        </w:rPr>
      </w:pPr>
    </w:p>
    <w:sectPr w:rsidR="00FF7D06" w:rsidSect="00B93FD0">
      <w:pgSz w:w="15840" w:h="12240" w:orient="landscape"/>
      <w:pgMar w:top="99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90"/>
    <w:rsid w:val="005A39DB"/>
    <w:rsid w:val="00906647"/>
    <w:rsid w:val="009E298F"/>
    <w:rsid w:val="00AB5012"/>
    <w:rsid w:val="00B93FD0"/>
    <w:rsid w:val="00F60090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69CED"/>
  <w15:chartTrackingRefBased/>
  <w15:docId w15:val="{04BF13B6-7119-4EEB-A0EA-E019C16B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ilyavskaya</dc:creator>
  <cp:keywords/>
  <dc:description/>
  <cp:lastModifiedBy>Blair Saunders (Staff)</cp:lastModifiedBy>
  <cp:revision>4</cp:revision>
  <dcterms:created xsi:type="dcterms:W3CDTF">2024-10-28T13:02:00Z</dcterms:created>
  <dcterms:modified xsi:type="dcterms:W3CDTF">2024-11-07T10:41:00Z</dcterms:modified>
</cp:coreProperties>
</file>